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92F46" w14:textId="7CFCDF6A" w:rsidR="00682FB8" w:rsidRPr="001413A3" w:rsidRDefault="00682FB8" w:rsidP="00682FB8">
      <w:pPr>
        <w:spacing w:after="160"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196959313"/>
      <w:r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="00E874B4" w:rsidRPr="00E874B4">
        <w:rPr>
          <w:rFonts w:ascii="Times New Roman" w:eastAsia="等线" w:hAnsi="Times New Roman" w:cs="Times New Roman" w:hint="eastAsia"/>
          <w:b/>
          <w:sz w:val="24"/>
          <w:szCs w:val="24"/>
        </w:rPr>
        <w:t>3</w:t>
      </w:r>
      <w:r w:rsidRPr="001413A3">
        <w:rPr>
          <w:rFonts w:ascii="Times New Roman" w:eastAsia="等线" w:hAnsi="Times New Roman" w:cs="Times New Roman"/>
          <w:b/>
          <w:sz w:val="24"/>
          <w:szCs w:val="24"/>
        </w:rPr>
        <w:t xml:space="preserve">. Demographic and clinical characteristics, and technical information of VBM studies included in the </w:t>
      </w:r>
      <w:r w:rsidR="007A74D0">
        <w:rPr>
          <w:rFonts w:ascii="Times New Roman" w:eastAsia="等线" w:hAnsi="Times New Roman" w:cs="Times New Roman" w:hint="eastAsia"/>
          <w:b/>
          <w:sz w:val="24"/>
          <w:szCs w:val="24"/>
        </w:rPr>
        <w:t>high</w:t>
      </w:r>
      <w:r w:rsidRPr="001413A3">
        <w:rPr>
          <w:rFonts w:ascii="Times New Roman" w:eastAsia="等线" w:hAnsi="Times New Roman" w:cs="Times New Roman"/>
          <w:b/>
          <w:sz w:val="24"/>
          <w:szCs w:val="24"/>
        </w:rPr>
        <w:t xml:space="preserve">er-exposure </w:t>
      </w:r>
      <w:r w:rsidRPr="001413A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chronic </w:t>
      </w:r>
      <w:r w:rsidRPr="001413A3">
        <w:rPr>
          <w:rFonts w:ascii="Times New Roman" w:eastAsia="等线" w:hAnsi="Times New Roman" w:cs="Times New Roman"/>
          <w:b/>
          <w:sz w:val="24"/>
          <w:szCs w:val="24"/>
        </w:rPr>
        <w:t>smoking subgroup.</w:t>
      </w:r>
    </w:p>
    <w:tbl>
      <w:tblPr>
        <w:tblStyle w:val="af2"/>
        <w:tblW w:w="14066" w:type="dxa"/>
        <w:jc w:val="center"/>
        <w:tblLayout w:type="fixed"/>
        <w:tblLook w:val="04A0" w:firstRow="1" w:lastRow="0" w:firstColumn="1" w:lastColumn="0" w:noHBand="0" w:noVBand="1"/>
      </w:tblPr>
      <w:tblGrid>
        <w:gridCol w:w="2010"/>
        <w:gridCol w:w="1866"/>
        <w:gridCol w:w="1435"/>
        <w:gridCol w:w="1436"/>
        <w:gridCol w:w="1333"/>
        <w:gridCol w:w="1394"/>
        <w:gridCol w:w="1148"/>
        <w:gridCol w:w="2296"/>
        <w:gridCol w:w="1148"/>
      </w:tblGrid>
      <w:tr w:rsidR="00FF776F" w:rsidRPr="00DC2127" w14:paraId="40A9BD62" w14:textId="77777777" w:rsidTr="00376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14:paraId="2E041A04" w14:textId="77777777" w:rsidR="00FF776F" w:rsidRPr="00DC2127" w:rsidRDefault="00FF776F" w:rsidP="0037646F">
            <w:pPr>
              <w:jc w:val="center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Study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vAlign w:val="center"/>
          </w:tcPr>
          <w:p w14:paraId="6E66E298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Sample</w:t>
            </w:r>
            <w:r w:rsidRPr="00DC2127">
              <w:rPr>
                <w:rFonts w:eastAsia="等线" w:cs="Times New Roman" w:hint="eastAsia"/>
                <w:b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/>
                <w:szCs w:val="21"/>
              </w:rPr>
              <w:t>(female)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7C0FC492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Age (SD)</w:t>
            </w:r>
          </w:p>
        </w:tc>
        <w:tc>
          <w:tcPr>
            <w:tcW w:w="1436" w:type="dxa"/>
            <w:tcBorders>
              <w:bottom w:val="single" w:sz="12" w:space="0" w:color="auto"/>
            </w:tcBorders>
            <w:vAlign w:val="center"/>
          </w:tcPr>
          <w:p w14:paraId="03F50FDA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9C3113">
              <w:rPr>
                <w:rFonts w:eastAsia="等线" w:cs="Times New Roman"/>
                <w:b/>
                <w:szCs w:val="21"/>
              </w:rPr>
              <w:t>Smoking History (SD)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vAlign w:val="center"/>
          </w:tcPr>
          <w:p w14:paraId="6B6DC694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Cigarette/ day (SD)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14:paraId="6D68184B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Pack-years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vAlign w:val="center"/>
          </w:tcPr>
          <w:p w14:paraId="4D78F140" w14:textId="77777777" w:rsidR="00FF776F" w:rsidRPr="00DC2127" w:rsidRDefault="00FF776F" w:rsidP="0037646F">
            <w:pPr>
              <w:jc w:val="left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FTND</w:t>
            </w:r>
          </w:p>
        </w:tc>
        <w:tc>
          <w:tcPr>
            <w:tcW w:w="2296" w:type="dxa"/>
            <w:tcBorders>
              <w:bottom w:val="single" w:sz="12" w:space="0" w:color="auto"/>
            </w:tcBorders>
            <w:vAlign w:val="center"/>
          </w:tcPr>
          <w:p w14:paraId="33CC15C4" w14:textId="77777777" w:rsidR="00FF776F" w:rsidRPr="00DC2127" w:rsidRDefault="00FF776F" w:rsidP="0037646F">
            <w:pPr>
              <w:jc w:val="center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Threshold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vAlign w:val="center"/>
          </w:tcPr>
          <w:p w14:paraId="376BE129" w14:textId="77777777" w:rsidR="00FF776F" w:rsidRPr="00DC2127" w:rsidRDefault="00FF776F" w:rsidP="0037646F">
            <w:pPr>
              <w:jc w:val="center"/>
              <w:rPr>
                <w:rFonts w:eastAsia="等线" w:cs="Times New Roman"/>
                <w:b/>
                <w:szCs w:val="21"/>
              </w:rPr>
            </w:pPr>
            <w:r w:rsidRPr="00DC2127">
              <w:rPr>
                <w:rFonts w:eastAsia="等线" w:cs="Times New Roman"/>
                <w:b/>
                <w:szCs w:val="21"/>
              </w:rPr>
              <w:t>Software</w:t>
            </w:r>
          </w:p>
        </w:tc>
      </w:tr>
      <w:tr w:rsidR="00FF776F" w:rsidRPr="00DC2127" w14:paraId="346BA9C2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3821B56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Fritz et al.,</w:t>
            </w:r>
          </w:p>
          <w:p w14:paraId="00393EC9" w14:textId="4B71DB4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(2014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Gcml0ejwvQXV0aG9yPjxZZWFyPjIwMTQ8L1llYXI+PFJl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Gcml0ejwvQXV0aG9yPjxZZWFyPjIwMTQ8L1llYXI+PFJl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  <w:r w:rsidRPr="00DC2127">
              <w:rPr>
                <w:rFonts w:eastAsia="等线" w:cs="Times New Roman"/>
                <w:bCs/>
                <w:szCs w:val="21"/>
              </w:rPr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1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2F2A5CFE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315 (167)</w:t>
            </w:r>
          </w:p>
          <w:p w14:paraId="073E4A0E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659 (416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BABAB6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44.10 (11.84)</w:t>
            </w:r>
          </w:p>
          <w:p w14:paraId="03DBE16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51.49 (14.45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5638C8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6.8 (Na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7712FBE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3.17 (6.99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2E566CC4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7.81 (12.25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44975652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Na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7CD76DB0" w14:textId="395971CF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F97FA5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24C19639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215C3C56" w14:textId="352D47BA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Gallinat et al., (2006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/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&lt;EndNote&gt;&lt;Cite&gt;&lt;Author&gt;Gallinat&lt;/Author&gt;&lt;Year&gt;2006&lt;/Year&gt;&lt;RecNum&gt;123456&lt;/RecNum&gt;&lt;DisplayText&gt;(2)&lt;/DisplayText&gt;&lt;record&gt;&lt;rec-number&gt;123456&lt;/rec-number&gt;&lt;foreign-keys&gt;&lt;key app="EN" db-id="50wxdpzd9vd5r7e9t5b595djrfpttrxw9avp" timestamp="1742128898"&gt;123456&lt;/key&gt;&lt;/foreign-keys&gt;&lt;ref-type name="Journal Article"&gt;17&lt;/ref-type&gt;&lt;contributors&gt;&lt;authors&gt;&lt;author&gt;Gallinat, J.&lt;/author&gt;&lt;author&gt;Meisenzahl, E.&lt;/author&gt;&lt;author&gt;Jacobsen, L. K.&lt;/author&gt;&lt;author&gt;Kalus, P.&lt;/author&gt;&lt;author&gt;Bierbrauer, J.&lt;/author&gt;&lt;author&gt;Kienast, T.&lt;/author&gt;&lt;author&gt;Witthaus, H.&lt;/author&gt;&lt;author&gt;Leopold, K.&lt;/author&gt;&lt;author&gt;Seifert, F.&lt;/author&gt;&lt;author&gt;Schubert, F.&lt;/author&gt;&lt;author&gt;Staedtgen, M.&lt;/author&gt;&lt;/authors&gt;&lt;/contributors&gt;&lt;auth-address&gt;Clinic for Psychiatry and Psychotherapy, Charité University Medicine, St Hedwig Krankenhaus, Turmstrasse 21, 10559 Berlin, Germany. juergen.gallinat@charite.de&lt;/auth-address&gt;&lt;titles&gt;&lt;title&gt;Smoking and structural brain deficits: a volumetric MR investigation&lt;/title&gt;&lt;secondary-title&gt;Eur J Neurosci&lt;/secondary-title&gt;&lt;/titles&gt;&lt;periodical&gt;&lt;full-title&gt;Eur J Neurosci&lt;/full-title&gt;&lt;/periodical&gt;&lt;pages&gt;1744-50&lt;/pages&gt;&lt;volume&gt;24&lt;/volume&gt;&lt;number&gt;6&lt;/number&gt;&lt;keywords&gt;&lt;keyword&gt;Adult&lt;/keyword&gt;&lt;keyword&gt;Brain Mapping&lt;/keyword&gt;&lt;keyword&gt;Cerebral Cortex/*pathology&lt;/keyword&gt;&lt;keyword&gt;Female&lt;/keyword&gt;&lt;keyword&gt;Humans&lt;/keyword&gt;&lt;keyword&gt;Image Processing, Computer-Assisted/methods&lt;/keyword&gt;&lt;keyword&gt;Magnetic Resonance Imaging/methods&lt;/keyword&gt;&lt;keyword&gt;Male&lt;/keyword&gt;&lt;keyword&gt;Smoking/*pathology&lt;/keyword&gt;&lt;/keywords&gt;&lt;dates&gt;&lt;year&gt;2006&lt;/year&gt;&lt;pub-dates&gt;&lt;date&gt;Sep&lt;/date&gt;&lt;/pub-dates&gt;&lt;/dates&gt;&lt;isbn&gt;0953-816X (Print)&amp;#xD;0953-816x&lt;/isbn&gt;&lt;accession-num&gt;17004938&lt;/accession-num&gt;&lt;urls&gt;&lt;/urls&gt;&lt;electronic-resource-num&gt;10.1111/j.1460-9568.2006.05050.x&lt;/electronic-resource-num&gt;&lt;remote-database-provider&gt;NLM&lt;/remote-database-provider&gt;&lt;language&gt;eng&lt;/language&gt;&lt;/record&gt;&lt;/Cite&gt;&lt;/EndNote&gt;</w:instrText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2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6A83864E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22 (12)</w:t>
            </w:r>
          </w:p>
          <w:p w14:paraId="52C4611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23 (12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2CD616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0.8 (7.5)</w:t>
            </w:r>
          </w:p>
          <w:p w14:paraId="2C1EB982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0.3 (7.9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31BF8B31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3.9 (7.3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1C4B9DE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4.5 (9.2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BF5B59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3.5 (13.0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C43E8F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.9 (1.7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44D7C1D" w14:textId="376FD7BC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B9F2E5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2</w:t>
            </w:r>
          </w:p>
        </w:tc>
      </w:tr>
      <w:tr w:rsidR="00FF776F" w:rsidRPr="00DC2127" w14:paraId="18092592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31ACE1A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Hanlon et al.,</w:t>
            </w:r>
          </w:p>
          <w:p w14:paraId="50596815" w14:textId="5C516453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9C3113">
              <w:rPr>
                <w:rFonts w:eastAsia="等线" w:cs="Times New Roman"/>
                <w:bCs/>
                <w:szCs w:val="21"/>
              </w:rPr>
              <w:t>(201</w:t>
            </w:r>
            <w:r w:rsidRPr="009C3113">
              <w:rPr>
                <w:rFonts w:eastAsia="等线" w:cs="Times New Roman" w:hint="eastAsia"/>
                <w:bCs/>
                <w:szCs w:val="21"/>
              </w:rPr>
              <w:t>6</w:t>
            </w:r>
            <w:r w:rsidRPr="009C3113">
              <w:rPr>
                <w:rFonts w:eastAsia="等线" w:cs="Times New Roman"/>
                <w:bCs/>
                <w:szCs w:val="21"/>
              </w:rPr>
              <w:t>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IYW5sb248L0F1dGhvcj48WWVhcj4yMDE2PC9ZZWFyPjxS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IYW5sb248L0F1dGhvcj48WWVhcj4yMDE2PC9ZZWFyPjxS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  <w:r w:rsidRPr="00DC2127">
              <w:rPr>
                <w:rFonts w:eastAsia="等线" w:cs="Times New Roman"/>
                <w:bCs/>
                <w:szCs w:val="21"/>
              </w:rPr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3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10FAD21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58 (25)</w:t>
            </w:r>
          </w:p>
          <w:p w14:paraId="015B45E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60 (27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5957E92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1.7 (Na)</w:t>
            </w:r>
          </w:p>
          <w:p w14:paraId="73255DB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9.7 (Na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B89F190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5.5 (Na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76051812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6.2 (Na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3C7966FF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2.2 (Na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871133D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4.6 (Na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4FBD364" w14:textId="58B4105A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1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0BE98111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14AF358F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78F1A06E" w14:textId="62ACF5C9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Morales et al., (2012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/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&lt;EndNote&gt;&lt;Cite&gt;&lt;Author&gt;Morales&lt;/Author&gt;&lt;Year&gt;2012&lt;/Year&gt;&lt;RecNum&gt;19705&lt;/RecNum&gt;&lt;DisplayText&gt;(4)&lt;/DisplayText&gt;&lt;record&gt;&lt;rec-number&gt;19705&lt;/rec-number&gt;&lt;foreign-keys&gt;&lt;key app="EN" db-id="50wxdpzd9vd5r7e9t5b595djrfpttrxw9avp" timestamp="1726927349"&gt;19705&lt;/key&gt;&lt;/foreign-keys&gt;&lt;ref-type name="Journal Article"&gt;17&lt;/ref-type&gt;&lt;contributors&gt;&lt;authors&gt;&lt;author&gt;Morales, Angelica M.&lt;/author&gt;&lt;author&gt;Lee, Buyean&lt;/author&gt;&lt;author&gt;Hellemann, Gerhard&lt;/author&gt;&lt;author&gt;O&amp;apos;Neill, Joseph&lt;/author&gt;&lt;author&gt;London, Edythe D.&lt;/author&gt;&lt;/authors&gt;&lt;/contributors&gt;&lt;auth-address&gt;Univ Calif Los Angeles, Semel Inst Neurosci &amp;amp; Human Behav, Dept Psychiat &amp;amp; Biobehav Sci, Los Angeles, CA 90024 USA&amp;#xD;Univ Calif Los Angeles, Neurosci Interdept Program, Los Angeles, CA 90024 USA&amp;#xD;Univ Calif Los Angeles, Dept Mol &amp;amp; Med Pharmacol, Los Angeles, CA 90024 USA&amp;#xD;Univ Calif Los Angeles, Brain Res Inst, Los Angeles, CA 90024 USA&lt;/auth-address&gt;&lt;titles&gt;&lt;title&gt;Gray-matter volume in methamphetamine dependence: Cigarette smoking and changes with abstinence from methamphetamine&lt;/title&gt;&lt;secondary-title&gt;Drug and Alcohol Dependence&lt;/secondary-title&gt;&lt;/titles&gt;&lt;periodical&gt;&lt;full-title&gt;Drug and Alcohol Dependence&lt;/full-title&gt;&lt;/periodical&gt;&lt;pages&gt;230-238&lt;/pages&gt;&lt;volume&gt;125&lt;/volume&gt;&lt;number&gt;3&lt;/number&gt;&lt;dates&gt;&lt;year&gt;2012&lt;/year&gt;&lt;pub-dates&gt;&lt;date&gt;Oct 1&lt;/date&gt;&lt;/pub-dates&gt;&lt;/dates&gt;&lt;isbn&gt;0376-8716&lt;/isbn&gt;&lt;accession-num&gt;WOS:000310115800007&lt;/accession-num&gt;&lt;urls&gt;&lt;related-urls&gt;&lt;url&gt;&lt;style face="underline" font="default" size="100%"&gt;&amp;lt;Go to ISI&amp;gt;://WOS:000310115800007&lt;/style&gt;&lt;/url&gt;&lt;/related-urls&gt;&lt;/urls&gt;&lt;electronic-resource-num&gt;10.1016/j.drugalcdep.2012.02.017&lt;/electronic-resource-num&gt;&lt;/record&gt;&lt;/Cite&gt;&lt;/EndNote&gt;</w:instrText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4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68A48F4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25 (13)</w:t>
            </w:r>
          </w:p>
          <w:p w14:paraId="0C195F41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18 (8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467E687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5.4 (1.8)</w:t>
            </w:r>
          </w:p>
          <w:p w14:paraId="61039F6F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0.1 (2.2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63084FB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9 (Na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50E7435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4.1 (1.2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530F90B0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1.5 (1.9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72E843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.8 (0.4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E93B288" w14:textId="0EE42A5C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335093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5A44398C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246D215F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Peng et al.,</w:t>
            </w:r>
          </w:p>
          <w:p w14:paraId="09A5FCE0" w14:textId="46CB7BD9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(2015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QZW5nPC9BdXRob3I+PFllYXI+MjAxNzwvWWVhcj48UmVj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QZW5nPC9BdXRob3I+PFllYXI+MjAxNzwvWWVhcj48UmVj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5)</w:t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3FE2DC2A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27 (0)</w:t>
            </w:r>
          </w:p>
          <w:p w14:paraId="7D25195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53 (0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1349EF8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2.26 (3.73)</w:t>
            </w:r>
          </w:p>
          <w:p w14:paraId="1676EE7B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0.83 (5.18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6BA78F64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Na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1634DDB3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8.70 (8.36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0529E4F0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1.06 (7.40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3340748D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9912D4">
              <w:rPr>
                <w:rFonts w:eastAsia="等线" w:cs="Times New Roman" w:hint="eastAsia"/>
                <w:bCs/>
                <w:szCs w:val="21"/>
              </w:rPr>
              <w:t>Na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AC402E3" w14:textId="6239C0D8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5CAFAB1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29A8F9A8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702065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hen et al.,</w:t>
            </w:r>
          </w:p>
          <w:p w14:paraId="03B9D8BA" w14:textId="2C9AE43E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(2018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TaGVuPC9BdXRob3I+PFllYXI+MjAxODwvWWVhcj48UmVj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TaGVuPC9BdXRob3I+PFllYXI+MjAxODwvWWVhcj48UmVj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  <w:r w:rsidRPr="00DC2127">
              <w:rPr>
                <w:rFonts w:eastAsia="等线" w:cs="Times New Roman"/>
                <w:bCs/>
                <w:szCs w:val="21"/>
              </w:rPr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6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0BBC15FD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85 (0)</w:t>
            </w:r>
          </w:p>
          <w:p w14:paraId="49A44A2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41 (0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3EBD795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8.24 (6.81)</w:t>
            </w:r>
          </w:p>
          <w:p w14:paraId="05E49071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8.46 (8.60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2C85FB5F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7.36 (6.58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2B09277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3.46 (9.53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93B72F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0.63 (12.28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18B6682B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5.18 (2.18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8C6E575" w14:textId="5CA80BDD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715D76F1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48A336EE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27E707B" w14:textId="15E09091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toeckel et al., (2016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TdG9lY2tlbDwvQXV0aG9yPjxZZWFyPjIwMTY8L1llYXI+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</w:instrText>
            </w:r>
            <w:r>
              <w:rPr>
                <w:rFonts w:eastAsia="等线" w:cs="Times New Roman"/>
                <w:bCs/>
                <w:szCs w:val="21"/>
              </w:rPr>
              <w:fldChar w:fldCharType="begin">
                <w:fldData xml:space="preserve">PEVuZE5vdGU+PENpdGU+PEF1dGhvcj5TdG9lY2tlbDwvQXV0aG9yPjxZZWFyPjIwMTY8L1llYXI+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等线" w:cs="Times New Roman"/>
                <w:bCs/>
                <w:szCs w:val="21"/>
              </w:rPr>
              <w:instrText xml:space="preserve"> ADDIN EN.CITE.DATA </w:instrText>
            </w:r>
            <w:r>
              <w:rPr>
                <w:rFonts w:eastAsia="等线" w:cs="Times New Roman"/>
                <w:bCs/>
                <w:szCs w:val="21"/>
              </w:rPr>
            </w:r>
            <w:r>
              <w:rPr>
                <w:rFonts w:eastAsia="等线" w:cs="Times New Roman"/>
                <w:bCs/>
                <w:szCs w:val="21"/>
              </w:rPr>
              <w:fldChar w:fldCharType="end"/>
            </w:r>
            <w:r w:rsidRPr="00DC2127">
              <w:rPr>
                <w:rFonts w:eastAsia="等线" w:cs="Times New Roman"/>
                <w:bCs/>
                <w:szCs w:val="21"/>
              </w:rPr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7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  <w:r w:rsidRPr="00DC2127">
              <w:rPr>
                <w:rFonts w:eastAsia="等线" w:cs="Times New Roman"/>
                <w:bCs/>
                <w:szCs w:val="21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bottom w:val="nil"/>
            </w:tcBorders>
            <w:vAlign w:val="center"/>
          </w:tcPr>
          <w:p w14:paraId="57ADFF57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16 (4)</w:t>
            </w:r>
          </w:p>
          <w:p w14:paraId="4929929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16 (5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AE94022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7.94 (11.61)</w:t>
            </w:r>
          </w:p>
          <w:p w14:paraId="414E48AB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4.19 (7.20)</w:t>
            </w:r>
          </w:p>
        </w:tc>
        <w:tc>
          <w:tcPr>
            <w:tcW w:w="1436" w:type="dxa"/>
            <w:tcBorders>
              <w:top w:val="nil"/>
              <w:bottom w:val="nil"/>
            </w:tcBorders>
            <w:vAlign w:val="center"/>
          </w:tcPr>
          <w:p w14:paraId="7346ACAC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7.63 (10.49)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795B398B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6.00 (4.84)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3BBB7B7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6.09 (12.17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227C4259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4.44 (2.16)</w:t>
            </w:r>
          </w:p>
        </w:tc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40A1A11" w14:textId="35DBFE9E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14:paraId="6296A776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SPM8</w:t>
            </w:r>
          </w:p>
        </w:tc>
      </w:tr>
      <w:tr w:rsidR="00FF776F" w:rsidRPr="00DC2127" w14:paraId="5B589121" w14:textId="77777777" w:rsidTr="0037646F">
        <w:trPr>
          <w:trHeight w:val="624"/>
          <w:jc w:val="center"/>
        </w:trPr>
        <w:tc>
          <w:tcPr>
            <w:tcW w:w="2010" w:type="dxa"/>
            <w:tcBorders>
              <w:top w:val="nil"/>
              <w:bottom w:val="single" w:sz="12" w:space="0" w:color="auto"/>
            </w:tcBorders>
            <w:vAlign w:val="center"/>
          </w:tcPr>
          <w:p w14:paraId="2C0626C8" w14:textId="7DBB626A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Zhang et al.,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(2011)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begin"/>
            </w:r>
            <w:r>
              <w:rPr>
                <w:rFonts w:eastAsia="等线" w:cs="Times New Roman"/>
                <w:bCs/>
                <w:szCs w:val="21"/>
              </w:rPr>
              <w:instrText xml:space="preserve"> ADDIN EN.CITE &lt;EndNote&gt;&lt;Cite&gt;&lt;Author&gt;Zhang&lt;/Author&gt;&lt;Year&gt;2011&lt;/Year&gt;&lt;RecNum&gt;123458&lt;/RecNum&gt;&lt;DisplayText&gt;(8)&lt;/DisplayText&gt;&lt;record&gt;&lt;rec-number&gt;123458&lt;/rec-number&gt;&lt;foreign-keys&gt;&lt;key app="EN" db-id="50wxdpzd9vd5r7e9t5b595djrfpttrxw9avp" timestamp="1742128930"&gt;123458&lt;/key&gt;&lt;/foreign-keys&gt;&lt;ref-type name="Journal Article"&gt;17&lt;/ref-type&gt;&lt;contributors&gt;&lt;authors&gt;&lt;author&gt;Zhang, X.&lt;/author&gt;&lt;author&gt;Salmeron, B. J.&lt;/author&gt;&lt;author&gt;Ross, T. J.&lt;/author&gt;&lt;author&gt;Geng, X.&lt;/author&gt;&lt;author&gt;Yang, Y.&lt;/author&gt;&lt;author&gt;Stein, E. A.&lt;/author&gt;&lt;/authors&gt;&lt;/contributors&gt;&lt;auth-address&gt;Neuroimaging Research Branch, Intramural Research Program, National Institute on Drug Abuse, NIH, Baltimore, MD 21224, USA.&lt;/auth-address&gt;&lt;titles&gt;&lt;title&gt;Factors underlying prefrontal and insula structural alterations in smokers&lt;/title&gt;&lt;secondary-title&gt;Neuroimage&lt;/secondary-title&gt;&lt;/titles&gt;&lt;periodical&gt;&lt;full-title&gt;Neuroimage&lt;/full-title&gt;&lt;/periodical&gt;&lt;pages&gt;42-8&lt;/pages&gt;&lt;volume&gt;54&lt;/volume&gt;&lt;number&gt;1&lt;/number&gt;&lt;edition&gt;20100810&lt;/edition&gt;&lt;keywords&gt;&lt;keyword&gt;Brain Damage, Chronic/etiology&lt;/keyword&gt;&lt;keyword&gt;Cerebral Cortex/*pathology&lt;/keyword&gt;&lt;keyword&gt;Emotions&lt;/keyword&gt;&lt;keyword&gt;Humans&lt;/keyword&gt;&lt;keyword&gt;Image Processing, Computer-Assisted/methods&lt;/keyword&gt;&lt;keyword&gt;Magnetic Resonance Imaging/methods&lt;/keyword&gt;&lt;keyword&gt;Nerve Degeneration/pathology&lt;/keyword&gt;&lt;keyword&gt;Prefrontal Cortex/*pathology&lt;/keyword&gt;&lt;keyword&gt;Smoke/adverse effects&lt;/keyword&gt;&lt;keyword&gt;Smoking/genetics/*pathology/psychology&lt;/keyword&gt;&lt;keyword&gt;Thinking&lt;/keyword&gt;&lt;/keywords&gt;&lt;dates&gt;&lt;year&gt;2011&lt;/year&gt;&lt;pub-dates&gt;&lt;date&gt;Jan 1&lt;/date&gt;&lt;/pub-dates&gt;&lt;/dates&gt;&lt;isbn&gt;1053-8119 (Print)&amp;#xD;1053-8119&lt;/isbn&gt;&lt;accession-num&gt;20699124&lt;/accession-num&gt;&lt;urls&gt;&lt;/urls&gt;&lt;custom2&gt;PMC2962727&lt;/custom2&gt;&lt;custom6&gt;NIHMS233573&lt;/custom6&gt;&lt;electronic-resource-num&gt;10.1016/j.neuroimage.2010.08.008&lt;/electronic-resource-num&gt;&lt;remote-database-provider&gt;NLM&lt;/remote-database-provider&gt;&lt;language&gt;eng&lt;/language&gt;&lt;/record&gt;&lt;/Cite&gt;&lt;/EndNote&gt;</w:instrText>
            </w:r>
            <w:r w:rsidRPr="00DC2127">
              <w:rPr>
                <w:rFonts w:eastAsia="等线" w:cs="Times New Roman"/>
                <w:bCs/>
                <w:szCs w:val="21"/>
              </w:rPr>
              <w:fldChar w:fldCharType="separate"/>
            </w:r>
            <w:r>
              <w:rPr>
                <w:rFonts w:eastAsia="等线" w:cs="Times New Roman"/>
                <w:bCs/>
                <w:noProof/>
                <w:szCs w:val="21"/>
              </w:rPr>
              <w:t>(8)</w:t>
            </w:r>
            <w:r w:rsidRPr="00DC2127">
              <w:rPr>
                <w:rFonts w:eastAsia="等线" w:cs="Times New Roman"/>
                <w:bCs/>
                <w:szCs w:val="21"/>
              </w:rPr>
              <w:fldChar w:fldCharType="end"/>
            </w:r>
          </w:p>
        </w:tc>
        <w:tc>
          <w:tcPr>
            <w:tcW w:w="1866" w:type="dxa"/>
            <w:tcBorders>
              <w:top w:val="nil"/>
              <w:bottom w:val="single" w:sz="12" w:space="0" w:color="auto"/>
            </w:tcBorders>
            <w:vAlign w:val="center"/>
          </w:tcPr>
          <w:p w14:paraId="030AA080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CS</w:t>
            </w:r>
            <w:r w:rsidRPr="00DC2127">
              <w:rPr>
                <w:rFonts w:eastAsia="等线" w:cs="Times New Roman"/>
                <w:bCs/>
                <w:szCs w:val="21"/>
              </w:rPr>
              <w:t>48 (24)</w:t>
            </w:r>
          </w:p>
          <w:p w14:paraId="49BBF9CF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>NS</w:t>
            </w:r>
            <w:r w:rsidRPr="00DC2127">
              <w:rPr>
                <w:rFonts w:eastAsia="等线" w:cs="Times New Roman"/>
                <w:bCs/>
                <w:szCs w:val="21"/>
              </w:rPr>
              <w:t>48 (24)</w:t>
            </w: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4B6B5397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1.4 (8.1)</w:t>
            </w:r>
          </w:p>
          <w:p w14:paraId="6F72AD15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31.1 (8.8)</w:t>
            </w:r>
          </w:p>
        </w:tc>
        <w:tc>
          <w:tcPr>
            <w:tcW w:w="1436" w:type="dxa"/>
            <w:tcBorders>
              <w:top w:val="nil"/>
              <w:bottom w:val="single" w:sz="12" w:space="0" w:color="auto"/>
            </w:tcBorders>
            <w:vAlign w:val="center"/>
          </w:tcPr>
          <w:p w14:paraId="1D66E7AE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2.8 (7.4)</w:t>
            </w:r>
          </w:p>
        </w:tc>
        <w:tc>
          <w:tcPr>
            <w:tcW w:w="1333" w:type="dxa"/>
            <w:tcBorders>
              <w:top w:val="nil"/>
              <w:bottom w:val="single" w:sz="12" w:space="0" w:color="auto"/>
            </w:tcBorders>
            <w:vAlign w:val="center"/>
          </w:tcPr>
          <w:p w14:paraId="0FD2CB2A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20.19 (6.6)</w:t>
            </w:r>
          </w:p>
        </w:tc>
        <w:tc>
          <w:tcPr>
            <w:tcW w:w="1394" w:type="dxa"/>
            <w:tcBorders>
              <w:top w:val="nil"/>
              <w:bottom w:val="single" w:sz="12" w:space="0" w:color="auto"/>
            </w:tcBorders>
            <w:vAlign w:val="center"/>
          </w:tcPr>
          <w:p w14:paraId="24C8D2A4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12.9 (7.9)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vAlign w:val="center"/>
          </w:tcPr>
          <w:p w14:paraId="4745A2E3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5.4 (1.9)</w:t>
            </w:r>
          </w:p>
        </w:tc>
        <w:tc>
          <w:tcPr>
            <w:tcW w:w="2296" w:type="dxa"/>
            <w:tcBorders>
              <w:top w:val="nil"/>
              <w:bottom w:val="single" w:sz="12" w:space="0" w:color="auto"/>
            </w:tcBorders>
            <w:vAlign w:val="center"/>
          </w:tcPr>
          <w:p w14:paraId="5586B8FA" w14:textId="53C3CB5D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 w:hint="eastAsia"/>
                <w:bCs/>
                <w:szCs w:val="21"/>
              </w:rPr>
              <w:t xml:space="preserve">p </w:t>
            </w:r>
            <w:r w:rsidRPr="00DC2127">
              <w:rPr>
                <w:rFonts w:eastAsia="等线" w:cs="Times New Roman"/>
                <w:bCs/>
                <w:szCs w:val="21"/>
              </w:rPr>
              <w:t>&lt;</w:t>
            </w:r>
            <w:r w:rsidRPr="00DC2127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0.05</w:t>
            </w:r>
            <w:r w:rsidR="00BB1120">
              <w:rPr>
                <w:rFonts w:eastAsia="等线" w:cs="Times New Roman" w:hint="eastAsia"/>
                <w:bCs/>
                <w:szCs w:val="21"/>
              </w:rPr>
              <w:t xml:space="preserve"> </w:t>
            </w:r>
            <w:r w:rsidRPr="00DC2127">
              <w:rPr>
                <w:rFonts w:eastAsia="等线" w:cs="Times New Roman"/>
                <w:bCs/>
                <w:szCs w:val="21"/>
              </w:rPr>
              <w:t>corrected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vAlign w:val="center"/>
          </w:tcPr>
          <w:p w14:paraId="2C7338D8" w14:textId="77777777" w:rsidR="00FF776F" w:rsidRPr="00DC2127" w:rsidRDefault="00FF776F" w:rsidP="0037646F">
            <w:pPr>
              <w:jc w:val="left"/>
              <w:rPr>
                <w:rFonts w:eastAsia="等线" w:cs="Times New Roman"/>
                <w:bCs/>
                <w:szCs w:val="21"/>
              </w:rPr>
            </w:pPr>
            <w:r w:rsidRPr="00DC2127">
              <w:rPr>
                <w:rFonts w:eastAsia="等线" w:cs="Times New Roman"/>
                <w:bCs/>
                <w:szCs w:val="21"/>
              </w:rPr>
              <w:t>FSL</w:t>
            </w:r>
          </w:p>
        </w:tc>
      </w:tr>
    </w:tbl>
    <w:p w14:paraId="058A313E" w14:textId="17764882" w:rsidR="0000608C" w:rsidRPr="00682FB8" w:rsidRDefault="0000608C" w:rsidP="00FF776F">
      <w:pPr>
        <w:spacing w:line="360" w:lineRule="auto"/>
        <w:rPr>
          <w:rFonts w:hint="eastAsia"/>
        </w:rPr>
        <w:sectPr w:rsidR="0000608C" w:rsidRPr="00682FB8" w:rsidSect="0000608C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  <w:r w:rsidRPr="00A32977">
        <w:rPr>
          <w:rFonts w:ascii="Times New Roman" w:eastAsia="等线" w:hAnsi="Times New Roman" w:cs="Times New Roman"/>
          <w:bCs/>
          <w:sz w:val="24"/>
          <w:szCs w:val="24"/>
        </w:rPr>
        <w:t>VBM: voxel-based morphometry;</w:t>
      </w:r>
      <w:r w:rsidRPr="00A3297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A32977">
        <w:rPr>
          <w:rFonts w:ascii="Times New Roman" w:eastAsia="等线" w:hAnsi="Times New Roman" w:cs="Times New Roman"/>
          <w:bCs/>
          <w:sz w:val="24"/>
          <w:szCs w:val="24"/>
        </w:rPr>
        <w:t>Na: not available; FTND: Fagerstrom test of nicotine dependence;</w:t>
      </w:r>
      <w:r w:rsidR="006A2D50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 </w:t>
      </w:r>
      <w:r w:rsidR="006A2D50">
        <w:rPr>
          <w:rFonts w:ascii="Times New Roman" w:hAnsi="Times New Roman" w:hint="eastAsia"/>
          <w:sz w:val="24"/>
          <w:szCs w:val="24"/>
        </w:rPr>
        <w:t>CS</w:t>
      </w:r>
      <w:r w:rsidRPr="006D507F">
        <w:rPr>
          <w:rFonts w:ascii="Times New Roman" w:hAnsi="Times New Roman"/>
          <w:sz w:val="24"/>
          <w:szCs w:val="24"/>
        </w:rPr>
        <w:t>: chronic smok</w:t>
      </w:r>
      <w:r w:rsidR="004F3494">
        <w:rPr>
          <w:rFonts w:ascii="Times New Roman" w:hAnsi="Times New Roman" w:hint="eastAsia"/>
          <w:sz w:val="24"/>
          <w:szCs w:val="24"/>
        </w:rPr>
        <w:t>ers</w:t>
      </w:r>
      <w:r w:rsidRPr="006D507F">
        <w:rPr>
          <w:rFonts w:ascii="Times New Roman" w:hAnsi="Times New Roman"/>
          <w:sz w:val="24"/>
          <w:szCs w:val="24"/>
        </w:rPr>
        <w:t>;</w:t>
      </w:r>
      <w:r w:rsidR="006A2D50">
        <w:rPr>
          <w:rFonts w:ascii="Times New Roman" w:hAnsi="Times New Roman" w:hint="eastAsia"/>
          <w:sz w:val="24"/>
          <w:szCs w:val="24"/>
        </w:rPr>
        <w:t xml:space="preserve"> N</w:t>
      </w:r>
      <w:r w:rsidR="006A2D50" w:rsidRPr="009912D4">
        <w:rPr>
          <w:rFonts w:ascii="Times New Roman" w:hAnsi="Times New Roman" w:hint="eastAsia"/>
          <w:sz w:val="24"/>
          <w:szCs w:val="24"/>
        </w:rPr>
        <w:t>S</w:t>
      </w:r>
      <w:r w:rsidRPr="009912D4">
        <w:rPr>
          <w:rFonts w:ascii="Times New Roman" w:hAnsi="Times New Roman"/>
          <w:sz w:val="24"/>
          <w:szCs w:val="24"/>
        </w:rPr>
        <w:t>:</w:t>
      </w:r>
      <w:r w:rsidR="004F3494" w:rsidRPr="009912D4">
        <w:rPr>
          <w:rFonts w:ascii="Times New Roman" w:hAnsi="Times New Roman" w:hint="eastAsia"/>
          <w:sz w:val="24"/>
          <w:szCs w:val="24"/>
        </w:rPr>
        <w:t xml:space="preserve"> non</w:t>
      </w:r>
      <w:r w:rsidR="00A14C01" w:rsidRPr="009912D4">
        <w:rPr>
          <w:rFonts w:ascii="Times New Roman" w:hAnsi="Times New Roman" w:hint="eastAsia"/>
          <w:sz w:val="24"/>
          <w:szCs w:val="24"/>
        </w:rPr>
        <w:t>-</w:t>
      </w:r>
      <w:r w:rsidR="004F3494" w:rsidRPr="009912D4">
        <w:rPr>
          <w:rFonts w:ascii="Times New Roman" w:hAnsi="Times New Roman" w:hint="eastAsia"/>
          <w:sz w:val="24"/>
          <w:szCs w:val="24"/>
        </w:rPr>
        <w:t>smokers</w:t>
      </w:r>
      <w:r w:rsidRPr="009912D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A32977">
        <w:rPr>
          <w:rFonts w:ascii="Times New Roman" w:eastAsia="等线" w:hAnsi="Times New Roman" w:cs="Times New Roman"/>
          <w:bCs/>
          <w:sz w:val="24"/>
          <w:szCs w:val="24"/>
        </w:rPr>
        <w:t xml:space="preserve">SPM: statistical parametric mapping; </w:t>
      </w:r>
      <w:r w:rsidR="00FF776F" w:rsidRPr="00FF776F">
        <w:rPr>
          <w:rFonts w:ascii="Times New Roman" w:eastAsia="等线" w:hAnsi="Times New Roman" w:cs="Times New Roman"/>
          <w:bCs/>
          <w:sz w:val="24"/>
          <w:szCs w:val="24"/>
        </w:rPr>
        <w:t>FSL</w:t>
      </w:r>
      <w:r w:rsidR="00FF776F" w:rsidRPr="00FF776F">
        <w:rPr>
          <w:rFonts w:ascii="Times New Roman" w:eastAsia="等线" w:hAnsi="Times New Roman" w:cs="Times New Roman" w:hint="eastAsia"/>
          <w:bCs/>
          <w:sz w:val="24"/>
          <w:szCs w:val="24"/>
        </w:rPr>
        <w:t>,</w:t>
      </w:r>
      <w:r w:rsidR="00FF776F" w:rsidRPr="00FF776F">
        <w:rPr>
          <w:rFonts w:ascii="Times New Roman" w:eastAsia="等线" w:hAnsi="Times New Roman" w:cs="Times New Roman"/>
          <w:bCs/>
          <w:sz w:val="24"/>
          <w:szCs w:val="24"/>
        </w:rPr>
        <w:t xml:space="preserve"> functional magnetic resonance imaging of the brain software library</w:t>
      </w:r>
      <w:r w:rsidR="00FF776F">
        <w:rPr>
          <w:rFonts w:ascii="Times New Roman" w:eastAsia="等线" w:hAnsi="Times New Roman" w:cs="Times New Roman" w:hint="eastAsia"/>
          <w:bCs/>
          <w:sz w:val="24"/>
          <w:szCs w:val="24"/>
        </w:rPr>
        <w:t xml:space="preserve">; </w:t>
      </w:r>
      <w:r w:rsidRPr="00A32977">
        <w:rPr>
          <w:rFonts w:ascii="Times New Roman" w:eastAsia="等线" w:hAnsi="Times New Roman" w:cs="Times New Roman"/>
          <w:bCs/>
          <w:sz w:val="24"/>
          <w:szCs w:val="24"/>
        </w:rPr>
        <w:t>FWHM: full width at half maximum.</w:t>
      </w:r>
    </w:p>
    <w:bookmarkEnd w:id="0"/>
    <w:p w14:paraId="0AE82A05" w14:textId="77777777" w:rsidR="00FF776F" w:rsidRPr="00FF776F" w:rsidRDefault="0000608C" w:rsidP="00FF776F">
      <w:pPr>
        <w:pStyle w:val="EndNoteBibliography"/>
      </w:pPr>
      <w:r>
        <w:rPr>
          <w:rFonts w:hint="eastAsia"/>
        </w:rPr>
        <w:lastRenderedPageBreak/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FF776F" w:rsidRPr="00FF776F">
        <w:rPr>
          <w:rFonts w:hint="eastAsia"/>
        </w:rPr>
        <w:t xml:space="preserve">1. Fritz HC, Wittfeld K, Schmidt CO, Domin M, Grabe HJ, Hegenscheid K, et al. Current smoking and reduced gray matter volume-a voxel-based morphometry study. </w:t>
      </w:r>
      <w:r w:rsidR="00FF776F" w:rsidRPr="00FF776F">
        <w:rPr>
          <w:rFonts w:hint="eastAsia"/>
          <w:i/>
        </w:rPr>
        <w:t>Neuropsychopharmacology</w:t>
      </w:r>
      <w:r w:rsidR="00FF776F" w:rsidRPr="00FF776F">
        <w:rPr>
          <w:rFonts w:hint="eastAsia"/>
        </w:rPr>
        <w:t>. (2014) 39:2594-600. doi: 10.1038/npp.2014.112</w:t>
      </w:r>
    </w:p>
    <w:p w14:paraId="7F6B4863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2. Gallinat J, Meisenzahl E, Jacobsen LK, Kalus P, Bierbrauer J, Kienast T, et al. Smoking and structural brain deficits: a volumetric MR investigation. </w:t>
      </w:r>
      <w:r w:rsidRPr="00FF776F">
        <w:rPr>
          <w:rFonts w:hint="eastAsia"/>
          <w:i/>
        </w:rPr>
        <w:t>Eur J Neurosci</w:t>
      </w:r>
      <w:r w:rsidRPr="00FF776F">
        <w:rPr>
          <w:rFonts w:hint="eastAsia"/>
        </w:rPr>
        <w:t>. (2006) 24:1744-50. doi: 10.1111/j.1460-9568.2006.05050.x</w:t>
      </w:r>
    </w:p>
    <w:p w14:paraId="1FCC0DB6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3. Hanlon CA, Owens MM, Joseph JE, Zhu X, George MS, Brady KT, et al. Lower subcortical gray matter volume in both younger smokers and established smokers relative to non-smokers. </w:t>
      </w:r>
      <w:r w:rsidRPr="00FF776F">
        <w:rPr>
          <w:rFonts w:hint="eastAsia"/>
          <w:i/>
        </w:rPr>
        <w:t>Addict Biol</w:t>
      </w:r>
      <w:r w:rsidRPr="00FF776F">
        <w:rPr>
          <w:rFonts w:hint="eastAsia"/>
        </w:rPr>
        <w:t>. (2016) 21:185-95. doi: 10.1111/adb.12171</w:t>
      </w:r>
    </w:p>
    <w:p w14:paraId="54E46B91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4. Morales AM, Lee B, Hellemann G, O'Neill J, London ED. Gray-matter volume in methamphetamine dependence: Cigarette smoking and changes with abstinence from methamphetamine. </w:t>
      </w:r>
      <w:r w:rsidRPr="00FF776F">
        <w:rPr>
          <w:rFonts w:hint="eastAsia"/>
          <w:i/>
        </w:rPr>
        <w:t>Drug and Alcohol Dependence</w:t>
      </w:r>
      <w:r w:rsidRPr="00FF776F">
        <w:rPr>
          <w:rFonts w:hint="eastAsia"/>
        </w:rPr>
        <w:t>. (2012) 125:230-8. doi: 10.1016/j.drugalcdep.2012.02.017</w:t>
      </w:r>
    </w:p>
    <w:p w14:paraId="25FDF130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5. Peng P, Wang Z, Jiang T, Chu S, Wang S, Xiao D. Brain-volume changes in young and middle-aged smokers: a DARTEL-based voxel-based morphometry study. </w:t>
      </w:r>
      <w:r w:rsidRPr="00FF776F">
        <w:rPr>
          <w:rFonts w:hint="eastAsia"/>
          <w:i/>
        </w:rPr>
        <w:t>Clin Respir J</w:t>
      </w:r>
      <w:r w:rsidRPr="00FF776F">
        <w:rPr>
          <w:rFonts w:hint="eastAsia"/>
        </w:rPr>
        <w:t>. (2017) 11:621-31. doi: 10.1111/crj.12393</w:t>
      </w:r>
    </w:p>
    <w:p w14:paraId="28999EEE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6. Shen Z, Huang P, Wang C, Qian W, Yang Y, Zhang M. Cerebellar gray matter reductions associate with decreased functional connectivity in nicotine-dependent individuals. </w:t>
      </w:r>
      <w:r w:rsidRPr="00FF776F">
        <w:rPr>
          <w:rFonts w:hint="eastAsia"/>
          <w:i/>
        </w:rPr>
        <w:t>Nicotine and Tobacco Research</w:t>
      </w:r>
      <w:r w:rsidRPr="00FF776F">
        <w:rPr>
          <w:rFonts w:hint="eastAsia"/>
        </w:rPr>
        <w:t>. (2018) 20:440-7. doi: 10.1093/ntr/ntx168</w:t>
      </w:r>
    </w:p>
    <w:p w14:paraId="7F247BD4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7. Stoeckel LE, Chai XJ, Zhang J, Whitfield-Gabrieli S, Evins AE. Lower gray matter density and functional connectivity in the anterior insula in smokers compared with never smokers. </w:t>
      </w:r>
      <w:r w:rsidRPr="00FF776F">
        <w:rPr>
          <w:rFonts w:hint="eastAsia"/>
          <w:i/>
        </w:rPr>
        <w:t>Addict Biol</w:t>
      </w:r>
      <w:r w:rsidRPr="00FF776F">
        <w:rPr>
          <w:rFonts w:hint="eastAsia"/>
        </w:rPr>
        <w:t>. (2016) 21:972-81. doi: 10.1111/adb.12262</w:t>
      </w:r>
    </w:p>
    <w:p w14:paraId="0024A541" w14:textId="77777777" w:rsidR="00FF776F" w:rsidRPr="00FF776F" w:rsidRDefault="00FF776F" w:rsidP="00FF776F">
      <w:pPr>
        <w:pStyle w:val="EndNoteBibliography"/>
      </w:pPr>
      <w:r w:rsidRPr="00FF776F">
        <w:rPr>
          <w:rFonts w:hint="eastAsia"/>
        </w:rPr>
        <w:t xml:space="preserve">8. Zhang X, Salmeron BJ, Ross TJ, Geng X, Yang Y, Stein EA. Factors underlying prefrontal and insula structural alterations in smokers. </w:t>
      </w:r>
      <w:r w:rsidRPr="00FF776F">
        <w:rPr>
          <w:rFonts w:hint="eastAsia"/>
          <w:i/>
        </w:rPr>
        <w:t>Neuroimage</w:t>
      </w:r>
      <w:r w:rsidRPr="00FF776F">
        <w:rPr>
          <w:rFonts w:hint="eastAsia"/>
        </w:rPr>
        <w:t>. (2011) 54:42-8. doi: 10.1016/j.neuroimage.2010.08.008</w:t>
      </w:r>
    </w:p>
    <w:p w14:paraId="18DFD968" w14:textId="290A0312" w:rsidR="00FA2F98" w:rsidRPr="0000608C" w:rsidRDefault="0000608C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FA2F98" w:rsidRPr="00006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643F2" w14:textId="77777777" w:rsidR="004D2D7C" w:rsidRDefault="004D2D7C" w:rsidP="00A35B0E">
      <w:pPr>
        <w:rPr>
          <w:rFonts w:hint="eastAsia"/>
        </w:rPr>
      </w:pPr>
      <w:r>
        <w:separator/>
      </w:r>
    </w:p>
  </w:endnote>
  <w:endnote w:type="continuationSeparator" w:id="0">
    <w:p w14:paraId="57854758" w14:textId="77777777" w:rsidR="004D2D7C" w:rsidRDefault="004D2D7C" w:rsidP="00A35B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DCB94" w14:textId="77777777" w:rsidR="004D2D7C" w:rsidRDefault="004D2D7C" w:rsidP="00A35B0E">
      <w:pPr>
        <w:rPr>
          <w:rFonts w:hint="eastAsia"/>
        </w:rPr>
      </w:pPr>
      <w:r>
        <w:separator/>
      </w:r>
    </w:p>
  </w:footnote>
  <w:footnote w:type="continuationSeparator" w:id="0">
    <w:p w14:paraId="56F6033C" w14:textId="77777777" w:rsidR="004D2D7C" w:rsidRDefault="004D2D7C" w:rsidP="00A35B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1 Copy&lt;record-ids&gt;&lt;item&gt;19705&lt;/item&gt;&lt;item&gt;122968&lt;/item&gt;&lt;item&gt;123450&lt;/item&gt;&lt;item&gt;123456&lt;/item&gt;&lt;item&gt;123458&lt;/item&gt;&lt;item&gt;123460&lt;/item&gt;&lt;item&gt;123607&lt;/item&gt;&lt;item&gt;139289&lt;/item&gt;&lt;/record-ids&gt;&lt;/item&gt;&lt;/Libraries&gt;"/>
    <w:docVar w:name="EN.UseJSCitationFormat" w:val="False"/>
  </w:docVars>
  <w:rsids>
    <w:rsidRoot w:val="00FA2F98"/>
    <w:rsid w:val="0000608C"/>
    <w:rsid w:val="00037CB5"/>
    <w:rsid w:val="00076DC4"/>
    <w:rsid w:val="00084F2E"/>
    <w:rsid w:val="00095D2B"/>
    <w:rsid w:val="000C23B1"/>
    <w:rsid w:val="000D3847"/>
    <w:rsid w:val="0010363F"/>
    <w:rsid w:val="00107F6A"/>
    <w:rsid w:val="00125030"/>
    <w:rsid w:val="001401A9"/>
    <w:rsid w:val="001413A3"/>
    <w:rsid w:val="00143963"/>
    <w:rsid w:val="00176EA4"/>
    <w:rsid w:val="00202EAF"/>
    <w:rsid w:val="00213C18"/>
    <w:rsid w:val="00283285"/>
    <w:rsid w:val="002E3AB7"/>
    <w:rsid w:val="00330D64"/>
    <w:rsid w:val="00337548"/>
    <w:rsid w:val="0034605A"/>
    <w:rsid w:val="003C2B2D"/>
    <w:rsid w:val="003E283B"/>
    <w:rsid w:val="004344F7"/>
    <w:rsid w:val="0046563F"/>
    <w:rsid w:val="004B3CA6"/>
    <w:rsid w:val="004B500A"/>
    <w:rsid w:val="004C27A9"/>
    <w:rsid w:val="004D2602"/>
    <w:rsid w:val="004D2D7C"/>
    <w:rsid w:val="004F3494"/>
    <w:rsid w:val="005114D9"/>
    <w:rsid w:val="00522DF4"/>
    <w:rsid w:val="005C1C97"/>
    <w:rsid w:val="00605651"/>
    <w:rsid w:val="006135FC"/>
    <w:rsid w:val="00625F01"/>
    <w:rsid w:val="00682FB8"/>
    <w:rsid w:val="00684041"/>
    <w:rsid w:val="00686505"/>
    <w:rsid w:val="00691274"/>
    <w:rsid w:val="006A2D50"/>
    <w:rsid w:val="006A6B9C"/>
    <w:rsid w:val="006B5140"/>
    <w:rsid w:val="006C7C94"/>
    <w:rsid w:val="006E2579"/>
    <w:rsid w:val="006E4CF6"/>
    <w:rsid w:val="006E60AE"/>
    <w:rsid w:val="007236A3"/>
    <w:rsid w:val="00727666"/>
    <w:rsid w:val="00762679"/>
    <w:rsid w:val="00786F4E"/>
    <w:rsid w:val="007A74D0"/>
    <w:rsid w:val="008166C6"/>
    <w:rsid w:val="008331C9"/>
    <w:rsid w:val="008B3AFD"/>
    <w:rsid w:val="008C3CC8"/>
    <w:rsid w:val="008E4974"/>
    <w:rsid w:val="00915241"/>
    <w:rsid w:val="0094266A"/>
    <w:rsid w:val="00954099"/>
    <w:rsid w:val="00957158"/>
    <w:rsid w:val="00983920"/>
    <w:rsid w:val="009912D4"/>
    <w:rsid w:val="009D6822"/>
    <w:rsid w:val="009F5929"/>
    <w:rsid w:val="00A14C01"/>
    <w:rsid w:val="00A35B0E"/>
    <w:rsid w:val="00A93D5F"/>
    <w:rsid w:val="00AB228F"/>
    <w:rsid w:val="00AF24A4"/>
    <w:rsid w:val="00AF55D6"/>
    <w:rsid w:val="00B1357D"/>
    <w:rsid w:val="00B567F6"/>
    <w:rsid w:val="00B8024F"/>
    <w:rsid w:val="00B818BE"/>
    <w:rsid w:val="00BB1120"/>
    <w:rsid w:val="00BE7343"/>
    <w:rsid w:val="00C10478"/>
    <w:rsid w:val="00C452E2"/>
    <w:rsid w:val="00C47120"/>
    <w:rsid w:val="00C771D4"/>
    <w:rsid w:val="00CA6B93"/>
    <w:rsid w:val="00CB739E"/>
    <w:rsid w:val="00CE1922"/>
    <w:rsid w:val="00D21660"/>
    <w:rsid w:val="00D72141"/>
    <w:rsid w:val="00DC56D1"/>
    <w:rsid w:val="00DD3655"/>
    <w:rsid w:val="00E10C9E"/>
    <w:rsid w:val="00E576D8"/>
    <w:rsid w:val="00E60E43"/>
    <w:rsid w:val="00E874B4"/>
    <w:rsid w:val="00EA2718"/>
    <w:rsid w:val="00EF303F"/>
    <w:rsid w:val="00F62643"/>
    <w:rsid w:val="00F62C66"/>
    <w:rsid w:val="00FA2F98"/>
    <w:rsid w:val="00FC66E8"/>
    <w:rsid w:val="00FF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A40953"/>
  <w15:chartTrackingRefBased/>
  <w15:docId w15:val="{15459C99-843E-4D53-967A-67AE811B6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B0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2F9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2F9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2F9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2F9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2F9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2F9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2F9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2F9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2F9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2F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2F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2F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2F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2F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2F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2F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2F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2F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2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2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2F9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2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2F9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FA2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2F98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FA2F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2F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FA2F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2F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5B0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5B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5B0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5B0E"/>
    <w:rPr>
      <w:sz w:val="18"/>
      <w:szCs w:val="18"/>
    </w:rPr>
  </w:style>
  <w:style w:type="table" w:customStyle="1" w:styleId="af2">
    <w:name w:val="三线表"/>
    <w:basedOn w:val="a1"/>
    <w:uiPriority w:val="99"/>
    <w:rsid w:val="00A35B0E"/>
    <w:pPr>
      <w:spacing w:after="0" w:line="0" w:lineRule="atLeast"/>
    </w:pPr>
    <w:rPr>
      <w:rFonts w:ascii="Times New Roman" w:hAnsi="Times New Roman"/>
      <w:sz w:val="1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00608C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0608C"/>
    <w:rPr>
      <w:rFonts w:ascii="Times New Roman" w:eastAsia="等线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00608C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00608C"/>
    <w:rPr>
      <w:rFonts w:ascii="Times New Roman" w:eastAsia="等线" w:hAnsi="Times New Roman" w:cs="Times New Roman"/>
      <w:noProof/>
      <w:sz w:val="24"/>
      <w:szCs w:val="22"/>
    </w:rPr>
  </w:style>
  <w:style w:type="character" w:styleId="af3">
    <w:name w:val="Hyperlink"/>
    <w:basedOn w:val="a0"/>
    <w:uiPriority w:val="99"/>
    <w:unhideWhenUsed/>
    <w:rsid w:val="000D3847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D38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88</Words>
  <Characters>7788</Characters>
  <Application>Microsoft Office Word</Application>
  <DocSecurity>0</DocSecurity>
  <Lines>370</Lines>
  <Paragraphs>339</Paragraphs>
  <ScaleCrop>false</ScaleCrop>
  <Company/>
  <LinksUpToDate>false</LinksUpToDate>
  <CharactersWithSpaces>8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17303686</dc:creator>
  <cp:keywords/>
  <dc:description/>
  <cp:lastModifiedBy>8619517303686</cp:lastModifiedBy>
  <cp:revision>11</cp:revision>
  <dcterms:created xsi:type="dcterms:W3CDTF">2026-02-21T04:26:00Z</dcterms:created>
  <dcterms:modified xsi:type="dcterms:W3CDTF">2026-02-25T14:37:00Z</dcterms:modified>
</cp:coreProperties>
</file>